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8"/>
        <w:gridCol w:w="540"/>
        <w:gridCol w:w="760"/>
        <w:gridCol w:w="739"/>
        <w:gridCol w:w="759"/>
        <w:gridCol w:w="759"/>
        <w:gridCol w:w="759"/>
        <w:gridCol w:w="759"/>
        <w:gridCol w:w="760"/>
        <w:gridCol w:w="771"/>
        <w:gridCol w:w="759"/>
        <w:gridCol w:w="758"/>
        <w:gridCol w:w="759"/>
      </w:tblGrid>
      <w:tr w:rsidR="00BF303B" w:rsidRPr="00BF303B" w14:paraId="59DD98B6" w14:textId="77777777" w:rsidTr="00BF303B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F37257B" w14:textId="77777777" w:rsidR="00BF303B" w:rsidRPr="00BF303B" w:rsidRDefault="00BF303B" w:rsidP="00BF3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A5D088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4540" w:type="dxa"/>
            <w:gridSpan w:val="6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13D93CC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Ring </w:t>
            </w:r>
            <w:proofErr w:type="spellStart"/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scan</w:t>
            </w:r>
            <w:proofErr w:type="spellEnd"/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parameters</w:t>
            </w:r>
            <w:proofErr w:type="spellEnd"/>
          </w:p>
        </w:tc>
        <w:tc>
          <w:tcPr>
            <w:tcW w:w="380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25BE143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Layer Segmentation Analysis</w:t>
            </w:r>
          </w:p>
        </w:tc>
      </w:tr>
      <w:tr w:rsidR="00BF303B" w:rsidRPr="00BF303B" w14:paraId="12DC09A2" w14:textId="77777777" w:rsidTr="00BF303B">
        <w:trPr>
          <w:trHeight w:val="63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25386200" w14:textId="77777777" w:rsidR="00BF303B" w:rsidRPr="00BF303B" w:rsidRDefault="00BF303B" w:rsidP="00BF3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145258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Ey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7EA96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pRNF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DF56A1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PMB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C5AFE" w14:textId="77777777" w:rsid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RNFL-</w:t>
            </w:r>
          </w:p>
          <w:p w14:paraId="180B4C09" w14:textId="4CCFBA56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bookmarkStart w:id="0" w:name="_GoBack"/>
            <w:bookmarkEnd w:id="0"/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0BE2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RNFL-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C941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RNFL-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095A91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RNFL-T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E45966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TMV [mm³]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66709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mRNFL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B9AF6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GCIP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4AF47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IN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E4FD73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RL</w:t>
            </w:r>
          </w:p>
        </w:tc>
      </w:tr>
      <w:tr w:rsidR="00BF303B" w:rsidRPr="00BF303B" w14:paraId="181257F4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521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Patient 1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DAEAD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0B27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7C6B0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20066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60646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B6E45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2017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9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9E249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9.38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EF8FB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8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898D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4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BA579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42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C8167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66.2</w:t>
            </w:r>
          </w:p>
        </w:tc>
      </w:tr>
      <w:tr w:rsidR="00BF303B" w:rsidRPr="00BF303B" w14:paraId="6F5AAC47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C4F03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3FB616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9308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06756B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3585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02273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6556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6BF55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4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47103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9.38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4532B8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8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78D8B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4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DD906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42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3B989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66.9</w:t>
            </w:r>
          </w:p>
        </w:tc>
      </w:tr>
      <w:tr w:rsidR="00BF303B" w:rsidRPr="00BF303B" w14:paraId="5EB64B95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198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Patient 2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31168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93C5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CD8C09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1FD5B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1357F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E0DC5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32717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52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2F862F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.85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3B70F9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9C74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1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E482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4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F1FE5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77.2</w:t>
            </w:r>
          </w:p>
        </w:tc>
      </w:tr>
      <w:tr w:rsidR="00BF303B" w:rsidRPr="00BF303B" w14:paraId="727048CF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7E6B06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DC8698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43EA7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844071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91C99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AE2A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564E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9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4BC14F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52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43EF09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.86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35DEFF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1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8B559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2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219EF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4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79B06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75.8</w:t>
            </w:r>
          </w:p>
        </w:tc>
      </w:tr>
      <w:tr w:rsidR="00BF303B" w:rsidRPr="00BF303B" w14:paraId="1FE8A06E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29A7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Patient 3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98E0A1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E6F1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28565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6109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8475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62C4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C63F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9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832CC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9.01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5AB845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6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C1C5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2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6FC9C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4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05B47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76.5</w:t>
            </w:r>
          </w:p>
        </w:tc>
      </w:tr>
      <w:tr w:rsidR="00BF303B" w:rsidRPr="00BF303B" w14:paraId="3F9A377B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5F7115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81F34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F54B8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41F3F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9B58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6EC9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02FAF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920E96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6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466B4F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9.02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8F6EDF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4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D2B3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2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EC9E5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4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E440E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76.8</w:t>
            </w:r>
          </w:p>
        </w:tc>
      </w:tr>
      <w:tr w:rsidR="00BF303B" w:rsidRPr="00BF303B" w14:paraId="45C2E64D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F3C8F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Patient 4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D2E96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0074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331A5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71BD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471A3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832D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080C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4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C5A44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.00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3D0633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1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39F7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3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9FA1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EB23A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58.1</w:t>
            </w:r>
          </w:p>
        </w:tc>
      </w:tr>
      <w:tr w:rsidR="00BF303B" w:rsidRPr="00BF303B" w14:paraId="65B92FD3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09F9C1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BF3C86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1D19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52AA27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696A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D524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9C1E3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7FEA5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2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4F0E3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.26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E1F7D3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4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D464C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5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EB9F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1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21D37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60.6</w:t>
            </w:r>
          </w:p>
        </w:tc>
      </w:tr>
      <w:tr w:rsidR="00BF303B" w:rsidRPr="00BF303B" w14:paraId="28FCFEA2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9E1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Patient 5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F9125F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2ADB1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0E1758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28613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E7187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60DB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6F8F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5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19BCBB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.92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6A2E79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6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597F3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2FD66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4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600DC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67.6</w:t>
            </w:r>
          </w:p>
        </w:tc>
      </w:tr>
      <w:tr w:rsidR="00BF303B" w:rsidRPr="00BF303B" w14:paraId="2C466F38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14BF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8B342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C2FE1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A5ACAC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E058B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79523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15248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9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6E63A8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7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F1F328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.98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0A182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6.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E5D9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8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99BF5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4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90FCF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68.4</w:t>
            </w:r>
          </w:p>
        </w:tc>
      </w:tr>
      <w:tr w:rsidR="00BF303B" w:rsidRPr="00BF303B" w14:paraId="484C3B1B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5941B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Patient 6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AFA4B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E5F83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B3016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A8E76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812D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8ABDB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5EF4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58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A8BD2C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.61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6E270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1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C6D3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1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7CFB9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3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C8AAC5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77.9</w:t>
            </w:r>
          </w:p>
        </w:tc>
      </w:tr>
      <w:tr w:rsidR="00BF303B" w:rsidRPr="00BF303B" w14:paraId="4BBF853A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845818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347008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A982F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6CFC2C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2FE3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EB8A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FAFF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3F99BC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56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F9A1E1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.66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C413D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1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94C6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3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4376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3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3F12C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77.9</w:t>
            </w:r>
          </w:p>
        </w:tc>
      </w:tr>
      <w:tr w:rsidR="00BF303B" w:rsidRPr="00BF303B" w14:paraId="49A15724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6D95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Patient 7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AD8FB7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F2B88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E5E84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BFC6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DC4E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74CC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82721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59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F224D6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.89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7BE55B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2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AB61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5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7742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3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BEFA9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73.3</w:t>
            </w:r>
          </w:p>
        </w:tc>
      </w:tr>
      <w:tr w:rsidR="00BF303B" w:rsidRPr="00BF303B" w14:paraId="39C0D746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98CE7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3511D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9DC1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7E262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B0D19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24B06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5284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680D6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0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D6224B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9.06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EE925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4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1713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7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23CC1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4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B17AC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74</w:t>
            </w:r>
          </w:p>
        </w:tc>
      </w:tr>
      <w:tr w:rsidR="00BF303B" w:rsidRPr="00BF303B" w14:paraId="3DBB3478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F793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Patient 8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AAE6B7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1ADE1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5881CF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89959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FB92F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00F5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9A9EB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9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E8550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.73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126095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2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0092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5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CBD0B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4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2D2396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67.3</w:t>
            </w:r>
          </w:p>
        </w:tc>
      </w:tr>
      <w:tr w:rsidR="00BF303B" w:rsidRPr="00BF303B" w14:paraId="04134929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D8A68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7A4995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5DB95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A59FC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E3A33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BB23C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17D7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A6232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6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9E82F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.66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13906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1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89D1B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4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00A25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5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22188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65.2</w:t>
            </w:r>
          </w:p>
        </w:tc>
      </w:tr>
      <w:tr w:rsidR="00BF303B" w:rsidRPr="00BF303B" w14:paraId="11D6C239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6F2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Patient 9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B61889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807A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A9666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98E9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06AFB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5127F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380F5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56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57035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.40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28976C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5CA4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4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EAB1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4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A55C66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67.6</w:t>
            </w:r>
          </w:p>
        </w:tc>
      </w:tr>
      <w:tr w:rsidR="00BF303B" w:rsidRPr="00BF303B" w14:paraId="32B267B8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5C046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0E26C7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2891F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832229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245B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9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8D6D1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9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5F44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8843C5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50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9CB47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.55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C3C8D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1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BCB5F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9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5E65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4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533203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67.3</w:t>
            </w:r>
          </w:p>
        </w:tc>
      </w:tr>
      <w:tr w:rsidR="00BF303B" w:rsidRPr="00BF303B" w14:paraId="10DBEAFC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1D46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Patient 10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7DABEF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9E516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166C9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F958C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8EF67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53091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4DE9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12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6C8F11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.90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B93FD7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8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2EB95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7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469C1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5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79D48C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63.8</w:t>
            </w:r>
          </w:p>
        </w:tc>
      </w:tr>
      <w:tr w:rsidR="00BF303B" w:rsidRPr="00BF303B" w14:paraId="1097FCDD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D27D2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17C5B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9C093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2D83D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8CBE5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2C769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9025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EB1BAB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7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91501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.89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B9EAC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8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FBFA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6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79BAB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5.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BBC596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63.4</w:t>
            </w:r>
          </w:p>
        </w:tc>
      </w:tr>
      <w:tr w:rsidR="00BF303B" w:rsidRPr="00BF303B" w14:paraId="6DC9C4B0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C5705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Patient 11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331F28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EE7D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503629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A98B1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070F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A1263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4053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7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D07A41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.59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EF021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9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08E4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E930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1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EC5D73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66.6</w:t>
            </w:r>
          </w:p>
        </w:tc>
      </w:tr>
      <w:tr w:rsidR="00BF303B" w:rsidRPr="00BF303B" w14:paraId="1B61E9E4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B91D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65DEC3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F9E9B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1469E3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F118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0C083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63236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9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E12C8B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0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768BB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.46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D9CBC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6.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C9B1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5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79C5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1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85E2F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65.9</w:t>
            </w:r>
          </w:p>
        </w:tc>
      </w:tr>
      <w:tr w:rsidR="00BF303B" w:rsidRPr="00BF303B" w14:paraId="1B0CA56F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68B79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Patient 12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316AE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F5133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3AE23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59699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F490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10BB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AA59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9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EEC04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.93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52855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5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0FFB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1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FDFE9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5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6DB6D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73.7</w:t>
            </w:r>
          </w:p>
        </w:tc>
      </w:tr>
      <w:tr w:rsidR="00BF303B" w:rsidRPr="00BF303B" w14:paraId="31EE0678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335DC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A27072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07943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F8F3D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FE8F5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8D505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10EB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F2E0B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7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163D7B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.99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415738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6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C00BF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2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56D89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4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F80BE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74.7</w:t>
            </w:r>
          </w:p>
        </w:tc>
      </w:tr>
      <w:tr w:rsidR="00BF303B" w:rsidRPr="00BF303B" w14:paraId="06F325E5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0A1B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Patient 13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3F5F7C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F024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47E6F8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464E6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FBD39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B0AA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36A9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1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CC6A0F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.68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0DA76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5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CE29B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E1E4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2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0BD4E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71.9</w:t>
            </w:r>
          </w:p>
        </w:tc>
      </w:tr>
      <w:tr w:rsidR="00BF303B" w:rsidRPr="00BF303B" w14:paraId="7D14436A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01675B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E6EB7F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52E06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234937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C7CD3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D8D3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9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E1871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C951F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7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6199A7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.65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50A23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4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CE0B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7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4BAAB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2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AA3731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71.9</w:t>
            </w:r>
          </w:p>
        </w:tc>
      </w:tr>
      <w:tr w:rsidR="00BF303B" w:rsidRPr="00BF303B" w14:paraId="40CE48E6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B39F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Patient 14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9A6C8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3382F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CF508B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1CCD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D61D3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EBB3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FEA9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4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48827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.69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C30679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C1C9C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7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25F8C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2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582D4A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70.1</w:t>
            </w:r>
          </w:p>
        </w:tc>
      </w:tr>
      <w:tr w:rsidR="00BF303B" w:rsidRPr="00BF303B" w14:paraId="27D5B6BA" w14:textId="77777777" w:rsidTr="00BF303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CF714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3A7754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O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0C1FC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1EACA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3314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7499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FE26E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4E59FF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61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DF62C7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8.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D4FA7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7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567C0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70.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9FF6C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32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B8C7CD" w14:textId="77777777" w:rsidR="00BF303B" w:rsidRPr="00BF303B" w:rsidRDefault="00BF303B" w:rsidP="00BF3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303B">
              <w:rPr>
                <w:rFonts w:ascii="Calibri" w:eastAsia="Times New Roman" w:hAnsi="Calibri" w:cs="Calibri"/>
                <w:color w:val="000000"/>
                <w:lang w:val="de-DE" w:eastAsia="de-DE"/>
              </w:rPr>
              <w:t>175.1</w:t>
            </w:r>
          </w:p>
        </w:tc>
      </w:tr>
    </w:tbl>
    <w:p w14:paraId="0220AB0F" w14:textId="77777777" w:rsidR="007426B2" w:rsidRDefault="00BF303B"/>
    <w:sectPr w:rsidR="007426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03B"/>
    <w:rsid w:val="000C202C"/>
    <w:rsid w:val="00670E17"/>
    <w:rsid w:val="009248C0"/>
    <w:rsid w:val="00BF3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DD7BA"/>
  <w15:chartTrackingRefBased/>
  <w15:docId w15:val="{6C3DD8A5-9C7B-4C19-A8C0-32F42E4EC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597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Ihl</dc:creator>
  <cp:keywords/>
  <dc:description/>
  <cp:lastModifiedBy>Thomas Ihl</cp:lastModifiedBy>
  <cp:revision>1</cp:revision>
  <dcterms:created xsi:type="dcterms:W3CDTF">2020-02-19T00:12:00Z</dcterms:created>
  <dcterms:modified xsi:type="dcterms:W3CDTF">2020-02-19T00:14:00Z</dcterms:modified>
</cp:coreProperties>
</file>